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136" w:rsidRPr="0072626B" w:rsidRDefault="0072626B" w:rsidP="0072626B">
      <w:pPr>
        <w:jc w:val="both"/>
        <w:rPr>
          <w:lang w:val="en-US"/>
        </w:rPr>
      </w:pPr>
      <w:r w:rsidRPr="0072626B">
        <w:rPr>
          <w:b/>
          <w:lang w:val="en-US"/>
        </w:rPr>
        <w:t>Supplementary Table 2:</w:t>
      </w:r>
      <w:r w:rsidRPr="0072626B">
        <w:rPr>
          <w:lang w:val="en-US"/>
        </w:rPr>
        <w:t xml:space="preserve"> </w:t>
      </w:r>
      <w:r>
        <w:rPr>
          <w:lang w:val="en-US"/>
        </w:rPr>
        <w:t xml:space="preserve">Medication of the bone marrow donors. </w:t>
      </w:r>
      <w:r w:rsidRPr="00997C95">
        <w:rPr>
          <w:lang w:val="en-US"/>
        </w:rPr>
        <w:t>Of the 175 donors, 109 donors were taking one or more of the drugs listed in the table.</w:t>
      </w:r>
      <w:r>
        <w:rPr>
          <w:lang w:val="en-US"/>
        </w:rPr>
        <w:t xml:space="preserve"> </w:t>
      </w:r>
      <w:r w:rsidRPr="00997C95">
        <w:rPr>
          <w:lang w:val="en-US"/>
        </w:rPr>
        <w:t xml:space="preserve">The patients also received benzodiazepines, </w:t>
      </w:r>
      <w:proofErr w:type="spellStart"/>
      <w:r w:rsidRPr="00997C95">
        <w:rPr>
          <w:lang w:val="en-US"/>
        </w:rPr>
        <w:t>imidazolines</w:t>
      </w:r>
      <w:proofErr w:type="spellEnd"/>
      <w:r w:rsidRPr="00997C95">
        <w:rPr>
          <w:lang w:val="en-US"/>
        </w:rPr>
        <w:t xml:space="preserve"> and, if necessary, proton pump inhibitors preoperatively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567"/>
      </w:tblGrid>
      <w:tr w:rsidR="0072626B" w:rsidRPr="004607C0" w:rsidTr="0072626B">
        <w:trPr>
          <w:trHeight w:val="376"/>
        </w:trPr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EECE1" w:themeFill="background2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b/>
                <w:bCs/>
                <w:lang w:eastAsia="de-DE"/>
              </w:rPr>
              <w:t>drug</w:t>
            </w:r>
            <w:proofErr w:type="spellEnd"/>
            <w:r w:rsidRPr="0072626B">
              <w:rPr>
                <w:rFonts w:eastAsia="Times New Roman" w:cs="Calibri"/>
                <w:b/>
                <w:bCs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b/>
                <w:bCs/>
                <w:lang w:eastAsia="de-DE"/>
              </w:rPr>
              <w:t>group</w:t>
            </w:r>
            <w:proofErr w:type="spellEnd"/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 xml:space="preserve">nonsteroidal anti-inflammatory dru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46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proton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pump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inhibito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proofErr w:type="spellStart"/>
            <w:r w:rsidRPr="0072626B">
              <w:rPr>
                <w:rFonts w:eastAsia="Times New Roman" w:cs="Calibri"/>
                <w:lang w:val="en-US" w:eastAsia="de-DE"/>
              </w:rPr>
              <w:t>statine</w:t>
            </w:r>
            <w:proofErr w:type="spellEnd"/>
            <w:r w:rsidRPr="0072626B">
              <w:rPr>
                <w:rFonts w:eastAsia="Times New Roman" w:cs="Calibri"/>
                <w:lang w:val="en-US" w:eastAsia="de-DE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8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diureti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4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beta-block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opi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CE inhibi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calcium channel block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ngiotensin II receptor antagonis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0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thyroid prepar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0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vitamins (D, B, K), magnesium, ir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20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nticoagul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18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non-opioid analgesic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16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benzodiazepin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10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ntidepressa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10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glucocortic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8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lpha-Receptor Blocke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5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 xml:space="preserve">beta2 </w:t>
            </w:r>
            <w:proofErr w:type="spellStart"/>
            <w:r w:rsidRPr="0072626B">
              <w:rPr>
                <w:rFonts w:eastAsia="Times New Roman" w:cs="Calibri"/>
                <w:lang w:val="en-US" w:eastAsia="de-DE"/>
              </w:rPr>
              <w:t>sympathomimetic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5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proofErr w:type="spellStart"/>
            <w:r w:rsidRPr="0072626B">
              <w:rPr>
                <w:rFonts w:eastAsia="Times New Roman" w:cs="Calibri"/>
                <w:lang w:val="en-US" w:eastAsia="de-DE"/>
              </w:rPr>
              <w:t>biguanide</w:t>
            </w:r>
            <w:proofErr w:type="spellEnd"/>
            <w:r w:rsidRPr="0072626B">
              <w:rPr>
                <w:rFonts w:eastAsia="Times New Roman" w:cs="Calibri"/>
                <w:lang w:val="en-US" w:eastAsia="de-DE"/>
              </w:rPr>
              <w:t xml:space="preserve"> deriva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5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anti-epileptic drug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4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bisphosphonat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4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β₁-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adrenergi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blocke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4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convulsant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 xml:space="preserve">COX-2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inhibito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insuli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disease-modifying anti-inflammatory drug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uricostatic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coumarin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deriva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3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cholinergic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emetic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protozoi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drug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zetidon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contraceptiv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lastRenderedPageBreak/>
              <w:t>selective serotonin reuptake inhibi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2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diabeti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drug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cardia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glycosid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potassium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channel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blocke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 xml:space="preserve">L-DOPA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decarboxylase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inhibito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neuroleptic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72626B">
              <w:rPr>
                <w:rFonts w:eastAsia="Times New Roman" w:cs="Calibri"/>
                <w:lang w:val="en-US" w:eastAsia="de-DE"/>
              </w:rPr>
              <w:t>non-enzymatic nitric oxide don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steroid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syntheti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anticholinergic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nitro-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based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vasodilator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ursodeoxycholic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acid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serotonin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agonist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quinine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hemisulphate-2-wat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 xml:space="preserve">NMDA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receptor</w:t>
            </w:r>
            <w:proofErr w:type="spellEnd"/>
            <w:r w:rsidRPr="0072626B">
              <w:rPr>
                <w:rFonts w:eastAsia="Times New Roman" w:cs="Calibri"/>
                <w:lang w:eastAsia="de-DE"/>
              </w:rPr>
              <w:t xml:space="preserve"> </w:t>
            </w:r>
            <w:proofErr w:type="spellStart"/>
            <w:r w:rsidRPr="0072626B">
              <w:rPr>
                <w:rFonts w:eastAsia="Times New Roman" w:cs="Calibri"/>
                <w:lang w:eastAsia="de-DE"/>
              </w:rPr>
              <w:t>antagonist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laxativ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72626B" w:rsidRPr="0072626B" w:rsidRDefault="0072626B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72626B">
              <w:rPr>
                <w:rFonts w:eastAsia="Times New Roman" w:cs="Calibri"/>
                <w:lang w:eastAsia="de-DE"/>
              </w:rPr>
              <w:t>antibiotic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72626B" w:rsidRPr="004607C0" w:rsidTr="0072626B">
        <w:trPr>
          <w:trHeight w:val="376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2B5FF0" w:rsidP="00D44D3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hyperlink r:id="rId5" w:tooltip="Vasopressin-Antagonist" w:history="1">
              <w:proofErr w:type="spellStart"/>
              <w:r w:rsidR="0072626B" w:rsidRPr="0072626B">
                <w:rPr>
                  <w:rFonts w:eastAsia="Times New Roman" w:cs="Calibri"/>
                  <w:lang w:eastAsia="de-DE"/>
                </w:rPr>
                <w:t>vasopressin</w:t>
              </w:r>
              <w:proofErr w:type="spellEnd"/>
              <w:r w:rsidR="0072626B" w:rsidRPr="0072626B">
                <w:rPr>
                  <w:rFonts w:eastAsia="Times New Roman" w:cs="Calibri"/>
                  <w:lang w:eastAsia="de-DE"/>
                </w:rPr>
                <w:t xml:space="preserve"> </w:t>
              </w:r>
              <w:proofErr w:type="spellStart"/>
              <w:r w:rsidR="0072626B" w:rsidRPr="0072626B">
                <w:rPr>
                  <w:rFonts w:eastAsia="Times New Roman" w:cs="Calibri"/>
                  <w:lang w:eastAsia="de-DE"/>
                </w:rPr>
                <w:t>antagonist</w:t>
              </w:r>
              <w:proofErr w:type="spellEnd"/>
            </w:hyperlink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72626B" w:rsidRPr="0072626B" w:rsidRDefault="0072626B" w:rsidP="0072626B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r w:rsidRPr="0072626B">
              <w:rPr>
                <w:rFonts w:eastAsia="Times New Roman" w:cs="Calibri"/>
                <w:lang w:eastAsia="de-DE"/>
              </w:rPr>
              <w:t>1</w:t>
            </w:r>
          </w:p>
        </w:tc>
      </w:tr>
    </w:tbl>
    <w:p w:rsidR="0072626B" w:rsidRDefault="0072626B">
      <w:bookmarkStart w:id="0" w:name="_GoBack"/>
      <w:bookmarkEnd w:id="0"/>
    </w:p>
    <w:sectPr w:rsidR="0072626B" w:rsidSect="007262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7C0"/>
    <w:rsid w:val="001419E2"/>
    <w:rsid w:val="002B5FF0"/>
    <w:rsid w:val="00430792"/>
    <w:rsid w:val="004607C0"/>
    <w:rsid w:val="006F2504"/>
    <w:rsid w:val="0072626B"/>
    <w:rsid w:val="0076403A"/>
    <w:rsid w:val="00852C52"/>
    <w:rsid w:val="009155AE"/>
    <w:rsid w:val="00D5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607C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25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5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5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5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50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5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607C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25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5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5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5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50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5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7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lexikon.doccheck.com/de/Vasopressin-Antagonis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C88D04.dotm</Template>
  <TotalTime>0</TotalTime>
  <Pages>2</Pages>
  <Words>213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Sandra Dr.</dc:creator>
  <cp:keywords/>
  <dc:description/>
  <cp:lastModifiedBy>Noack, Sandra Dr.</cp:lastModifiedBy>
  <cp:revision>6</cp:revision>
  <dcterms:created xsi:type="dcterms:W3CDTF">2021-11-22T11:14:00Z</dcterms:created>
  <dcterms:modified xsi:type="dcterms:W3CDTF">2021-12-05T14:13:00Z</dcterms:modified>
</cp:coreProperties>
</file>